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45E59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151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aspase 3/GSDME-dependent </w:t>
      </w:r>
      <w:proofErr w:type="spellStart"/>
      <w:r w:rsidRPr="00A151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yroptosis</w:t>
      </w:r>
      <w:proofErr w:type="spellEnd"/>
      <w:r w:rsidRPr="00A151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ontributes to chemotherapy drug-induced nephrotoxicity </w:t>
      </w:r>
    </w:p>
    <w:p w14:paraId="36045127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51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unning title:</w:t>
      </w:r>
      <w:r w:rsidRPr="00A1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15112">
        <w:rPr>
          <w:rFonts w:ascii="Times New Roman" w:hAnsi="Times New Roman" w:cs="Times New Roman"/>
          <w:color w:val="000000" w:themeColor="text1"/>
          <w:sz w:val="24"/>
          <w:szCs w:val="24"/>
        </w:rPr>
        <w:t>Pyroptosis</w:t>
      </w:r>
      <w:proofErr w:type="spellEnd"/>
      <w:r w:rsidRPr="00A1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emotherapeutic nephrotoxicity</w:t>
      </w:r>
    </w:p>
    <w:p w14:paraId="5EAA1052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</w:pPr>
      <w:proofErr w:type="spellStart"/>
      <w:r w:rsidRPr="00A15112">
        <w:rPr>
          <w:rFonts w:ascii="Times New Roman" w:hAnsi="Times New Roman" w:cs="Times New Roman"/>
          <w:color w:val="000000" w:themeColor="text1"/>
          <w:szCs w:val="24"/>
        </w:rPr>
        <w:t>Xiujin</w:t>
      </w:r>
      <w:proofErr w:type="spellEnd"/>
      <w:r w:rsidRPr="00A15112">
        <w:rPr>
          <w:rFonts w:ascii="Times New Roman" w:hAnsi="Times New Roman" w:cs="Times New Roman"/>
          <w:color w:val="000000" w:themeColor="text1"/>
          <w:szCs w:val="24"/>
        </w:rPr>
        <w:t xml:space="preserve"> She</w:t>
      </w:r>
      <w:r w:rsidRPr="00A15112">
        <w:rPr>
          <w:rFonts w:ascii="Times New Roman" w:hAnsi="Times New Roman" w:cs="Times New Roman"/>
          <w:color w:val="000000" w:themeColor="text1"/>
        </w:rPr>
        <w:t>n</w:t>
      </w:r>
      <w:r w:rsidRPr="00A15112">
        <w:rPr>
          <w:rFonts w:ascii="Times New Roman" w:eastAsia="MTSY" w:hAnsi="Times New Roman" w:cs="Times New Roman"/>
          <w:color w:val="000000" w:themeColor="text1"/>
          <w:kern w:val="0"/>
          <w:szCs w:val="24"/>
          <w:vertAlign w:val="superscript"/>
        </w:rPr>
        <w:t>1*</w:t>
      </w:r>
      <w:r w:rsidRPr="00A15112">
        <w:rPr>
          <w:rFonts w:ascii="Times New Roman" w:hAnsi="Times New Roman" w:cs="Times New Roman"/>
          <w:color w:val="000000" w:themeColor="text1"/>
          <w:szCs w:val="24"/>
        </w:rPr>
        <w:t>. Haibing Wang</w:t>
      </w:r>
      <w:r w:rsidRPr="00A15112">
        <w:rPr>
          <w:rFonts w:ascii="Times New Roman" w:eastAsia="MTSY" w:hAnsi="Times New Roman" w:cs="Times New Roman"/>
          <w:color w:val="000000" w:themeColor="text1"/>
          <w:kern w:val="0"/>
          <w:szCs w:val="24"/>
          <w:vertAlign w:val="superscript"/>
        </w:rPr>
        <w:t>2*</w:t>
      </w:r>
      <w:r w:rsidRPr="00A15112">
        <w:rPr>
          <w:rFonts w:ascii="Times New Roman" w:eastAsia="MTSY" w:hAnsi="Times New Roman" w:cs="Times New Roman"/>
          <w:color w:val="000000" w:themeColor="text1"/>
          <w:kern w:val="0"/>
          <w:szCs w:val="24"/>
        </w:rPr>
        <w:t xml:space="preserve">. </w:t>
      </w:r>
      <w:proofErr w:type="spellStart"/>
      <w:r w:rsidRPr="00A15112">
        <w:rPr>
          <w:rFonts w:ascii="Times New Roman" w:hAnsi="Times New Roman" w:cs="Times New Roman"/>
          <w:color w:val="000000" w:themeColor="text1"/>
          <w:szCs w:val="24"/>
        </w:rPr>
        <w:t>Chunhua</w:t>
      </w:r>
      <w:proofErr w:type="spellEnd"/>
      <w:r w:rsidRPr="00A15112">
        <w:rPr>
          <w:rFonts w:ascii="Times New Roman" w:hAnsi="Times New Roman" w:cs="Times New Roman"/>
          <w:color w:val="000000" w:themeColor="text1"/>
          <w:szCs w:val="24"/>
        </w:rPr>
        <w:t xml:space="preserve"> Weng</w:t>
      </w:r>
      <w:r w:rsidRPr="00A15112">
        <w:rPr>
          <w:rFonts w:ascii="Times New Roman" w:eastAsia="MTSY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A15112">
        <w:rPr>
          <w:rFonts w:ascii="Times New Roman" w:hAnsi="Times New Roman" w:cs="Times New Roman"/>
          <w:color w:val="000000" w:themeColor="text1"/>
          <w:szCs w:val="24"/>
        </w:rPr>
        <w:t>. Hong Jiang</w:t>
      </w:r>
      <w:r w:rsidRPr="00A15112">
        <w:rPr>
          <w:rFonts w:ascii="Times New Roman" w:eastAsia="MTSY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A15112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proofErr w:type="spellStart"/>
      <w:r w:rsidRPr="00A15112">
        <w:rPr>
          <w:rFonts w:ascii="Times New Roman" w:hAnsi="Times New Roman" w:cs="Times New Roman"/>
          <w:color w:val="000000" w:themeColor="text1"/>
          <w:szCs w:val="24"/>
        </w:rPr>
        <w:t>Jianghua</w:t>
      </w:r>
      <w:proofErr w:type="spellEnd"/>
      <w:r w:rsidRPr="00A15112">
        <w:rPr>
          <w:rFonts w:ascii="Times New Roman" w:hAnsi="Times New Roman" w:cs="Times New Roman"/>
          <w:color w:val="000000" w:themeColor="text1"/>
          <w:szCs w:val="24"/>
        </w:rPr>
        <w:t xml:space="preserve"> Chen</w:t>
      </w:r>
      <w:r w:rsidRPr="00A15112">
        <w:rPr>
          <w:rFonts w:ascii="Times New Roman" w:eastAsia="MTSY" w:hAnsi="Times New Roman" w:cs="Times New Roman"/>
          <w:color w:val="000000" w:themeColor="text1"/>
          <w:kern w:val="0"/>
          <w:szCs w:val="24"/>
          <w:vertAlign w:val="superscript"/>
        </w:rPr>
        <w:t>1*</w:t>
      </w:r>
    </w:p>
    <w:p w14:paraId="3D40FABF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</w:pPr>
    </w:p>
    <w:p w14:paraId="00E04CE1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1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>Kidney Disease Center,</w:t>
      </w:r>
      <w:bookmarkStart w:id="0" w:name="_Hlk36792279"/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First Affiliated Hospital, College of Medicine, Zhejiang University</w:t>
      </w:r>
      <w:bookmarkEnd w:id="0"/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Key Laboratory of Kidney Disease Prevention and Control Technology, Zhejiang Province; National Key Clinical Department of Kidney Diseases; </w:t>
      </w:r>
      <w:bookmarkStart w:id="1" w:name="OLE_LINK69"/>
      <w:bookmarkStart w:id="2" w:name="OLE_LINK68"/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>Institute of Nephrology, Zhejiang University; the Third Grade Laboratory under the National State, Administration of Traditional Chinese Medicine, Hangzhou, China</w:t>
      </w:r>
      <w:bookmarkEnd w:id="1"/>
      <w:bookmarkEnd w:id="2"/>
    </w:p>
    <w:p w14:paraId="37F1FEE6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1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>Central Laboratory, the First Affiliated Hospital of Zhejiang Chinese Medical University, Hangzhou, China.</w:t>
      </w:r>
    </w:p>
    <w:p w14:paraId="59CC8902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6B0F3A9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15112">
        <w:rPr>
          <w:rFonts w:ascii="Times New Roman" w:hAnsi="Times New Roman" w:cs="Times New Roman"/>
          <w:b/>
          <w:bCs/>
          <w:color w:val="000000" w:themeColor="text1"/>
          <w:szCs w:val="21"/>
        </w:rPr>
        <w:t>* Correspondence</w:t>
      </w:r>
    </w:p>
    <w:p w14:paraId="1D805D62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A15112">
        <w:rPr>
          <w:rFonts w:ascii="Times New Roman" w:hAnsi="Times New Roman" w:cs="Times New Roman"/>
          <w:color w:val="000000" w:themeColor="text1"/>
          <w:szCs w:val="24"/>
        </w:rPr>
        <w:t>Xiujin</w:t>
      </w:r>
      <w:proofErr w:type="spellEnd"/>
      <w:r w:rsidRPr="00A15112">
        <w:rPr>
          <w:rFonts w:ascii="Times New Roman" w:hAnsi="Times New Roman" w:cs="Times New Roman"/>
          <w:color w:val="000000" w:themeColor="text1"/>
          <w:szCs w:val="24"/>
        </w:rPr>
        <w:t xml:space="preserve"> She</w:t>
      </w:r>
      <w:r w:rsidRPr="00A15112">
        <w:rPr>
          <w:rFonts w:ascii="Times New Roman" w:hAnsi="Times New Roman" w:cs="Times New Roman"/>
          <w:color w:val="000000" w:themeColor="text1"/>
        </w:rPr>
        <w:t>n</w:t>
      </w:r>
    </w:p>
    <w:p w14:paraId="608B3AE9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112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A15112">
        <w:rPr>
          <w:rFonts w:ascii="Times New Roman" w:hAnsi="Times New Roman" w:cs="Times New Roman"/>
          <w:color w:val="000000" w:themeColor="text1"/>
        </w:rPr>
        <w:t>xiujinshen@zju.edu.cn</w:t>
      </w:r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85FF354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112">
        <w:rPr>
          <w:rFonts w:ascii="Times New Roman" w:hAnsi="Times New Roman" w:cs="Times New Roman"/>
          <w:color w:val="000000" w:themeColor="text1"/>
          <w:szCs w:val="24"/>
        </w:rPr>
        <w:t>Haibing Wang</w:t>
      </w:r>
    </w:p>
    <w:p w14:paraId="7406D2ED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112">
        <w:rPr>
          <w:rFonts w:ascii="Times New Roman" w:hAnsi="Times New Roman" w:cs="Times New Roman"/>
          <w:color w:val="000000" w:themeColor="text1"/>
          <w:szCs w:val="21"/>
        </w:rPr>
        <w:t>E-mail:</w:t>
      </w:r>
      <w:r w:rsidRPr="00A1511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hyperlink r:id="rId6" w:history="1">
        <w:r w:rsidRPr="00A15112">
          <w:rPr>
            <w:rFonts w:ascii="Times New Roman" w:hAnsi="Times New Roman" w:cs="Times New Roman"/>
            <w:color w:val="000000" w:themeColor="text1"/>
            <w:sz w:val="20"/>
            <w:szCs w:val="20"/>
          </w:rPr>
          <w:t>whb2016@zcmu.edu.cn</w:t>
        </w:r>
      </w:hyperlink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4D6C023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15112">
        <w:rPr>
          <w:rFonts w:ascii="Times New Roman" w:hAnsi="Times New Roman" w:cs="Times New Roman"/>
          <w:color w:val="000000" w:themeColor="text1"/>
          <w:szCs w:val="24"/>
        </w:rPr>
        <w:t>Jianghua</w:t>
      </w:r>
      <w:proofErr w:type="spellEnd"/>
      <w:r w:rsidRPr="00A15112">
        <w:rPr>
          <w:rFonts w:ascii="Times New Roman" w:hAnsi="Times New Roman" w:cs="Times New Roman"/>
          <w:color w:val="000000" w:themeColor="text1"/>
          <w:szCs w:val="24"/>
        </w:rPr>
        <w:t xml:space="preserve"> Chen</w:t>
      </w:r>
    </w:p>
    <w:p w14:paraId="7D95EA3C" w14:textId="77777777" w:rsidR="00751F65" w:rsidRPr="00A15112" w:rsidRDefault="00751F65" w:rsidP="00592F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112">
        <w:rPr>
          <w:rFonts w:ascii="Times New Roman" w:hAnsi="Times New Roman" w:cs="Times New Roman"/>
          <w:color w:val="000000" w:themeColor="text1"/>
          <w:szCs w:val="21"/>
        </w:rPr>
        <w:t>E-mail:</w:t>
      </w:r>
      <w:r w:rsidRPr="00A1511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hyperlink r:id="rId7" w:history="1">
        <w:r w:rsidRPr="00A15112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chenjianghua@zju.edu.cn</w:t>
        </w:r>
      </w:hyperlink>
      <w:r w:rsidRPr="00A1511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538EDAF" w14:textId="77777777" w:rsidR="003726DF" w:rsidRPr="00A15112" w:rsidRDefault="003726DF" w:rsidP="00592F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4190ED8" w14:textId="77777777" w:rsidR="004E2B82" w:rsidRPr="00A15112" w:rsidRDefault="004E2B82" w:rsidP="004E2B8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05B380D" w14:textId="77777777" w:rsidR="004E2B82" w:rsidRPr="00A15112" w:rsidRDefault="004E2B82" w:rsidP="004E2B8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2F03AFB" w14:textId="48BA4EDE" w:rsidR="004C45C6" w:rsidRPr="00A15112" w:rsidRDefault="004C45C6">
      <w:pPr>
        <w:rPr>
          <w:color w:val="000000" w:themeColor="text1"/>
        </w:rPr>
      </w:pPr>
    </w:p>
    <w:p w14:paraId="0791613C" w14:textId="77777777" w:rsidR="00751F65" w:rsidRPr="00A15112" w:rsidRDefault="00751F65">
      <w:pPr>
        <w:rPr>
          <w:color w:val="000000" w:themeColor="text1"/>
        </w:rPr>
      </w:pPr>
    </w:p>
    <w:p w14:paraId="2FFAF125" w14:textId="1A5B7D1D" w:rsidR="00C047DF" w:rsidRPr="00A15112" w:rsidRDefault="00C047DF" w:rsidP="00C047DF">
      <w:pPr>
        <w:rPr>
          <w:color w:val="000000" w:themeColor="text1"/>
          <w:kern w:val="0"/>
          <w:szCs w:val="21"/>
        </w:rPr>
      </w:pPr>
      <w:r w:rsidRPr="00A15112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Table S1 </w:t>
      </w:r>
      <w:r w:rsidR="00751F65" w:rsidRPr="00A15112">
        <w:rPr>
          <w:rFonts w:ascii="Times New Roman" w:hAnsi="Times New Roman" w:cs="Times New Roman"/>
          <w:color w:val="000000" w:themeColor="text1"/>
          <w:kern w:val="24"/>
          <w:szCs w:val="21"/>
        </w:rPr>
        <w:t>Related</w:t>
      </w:r>
      <w:r w:rsidRPr="00A1511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siRNA</w:t>
      </w:r>
      <w:r w:rsidR="00C669E6" w:rsidRPr="00A1511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shRNA</w:t>
      </w:r>
      <w:r w:rsidRPr="00A1511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sequences used in the experiment</w:t>
      </w:r>
    </w:p>
    <w:tbl>
      <w:tblPr>
        <w:tblW w:w="83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3685"/>
        <w:gridCol w:w="3642"/>
      </w:tblGrid>
      <w:tr w:rsidR="00A15112" w:rsidRPr="00A15112" w14:paraId="20D5AE56" w14:textId="77777777" w:rsidTr="00647DA7">
        <w:trPr>
          <w:trHeight w:val="374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FB5802" w14:textId="77777777" w:rsidR="00C047DF" w:rsidRPr="00A15112" w:rsidRDefault="00C047DF" w:rsidP="00C047DF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36C3545" w14:textId="77777777" w:rsidR="00C047DF" w:rsidRPr="00A15112" w:rsidRDefault="00C047DF" w:rsidP="00C047D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orward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446B51" w14:textId="77777777" w:rsidR="00C047DF" w:rsidRPr="00A15112" w:rsidRDefault="00C047DF" w:rsidP="00C047DF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everse</w:t>
            </w:r>
          </w:p>
        </w:tc>
      </w:tr>
      <w:tr w:rsidR="00A15112" w:rsidRPr="00A15112" w14:paraId="25E8C905" w14:textId="77777777" w:rsidTr="00FD484C">
        <w:trPr>
          <w:trHeight w:val="356"/>
        </w:trPr>
        <w:tc>
          <w:tcPr>
            <w:tcW w:w="831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BF9CA1" w14:textId="225F2FD2" w:rsidR="00C669E6" w:rsidRPr="00A15112" w:rsidRDefault="00C669E6" w:rsidP="00C04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spase 3 siRNA</w:t>
            </w:r>
          </w:p>
        </w:tc>
      </w:tr>
      <w:tr w:rsidR="00A15112" w:rsidRPr="00A15112" w14:paraId="7F95691E" w14:textId="77777777" w:rsidTr="00647DA7">
        <w:trPr>
          <w:trHeight w:val="466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49A4F" w14:textId="77777777" w:rsidR="00C047DF" w:rsidRPr="00A15112" w:rsidRDefault="00C047DF" w:rsidP="00C047D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AC35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GAACCAAAGAUCAUACA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291F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UGUAUGAUCUUUGGUUCC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0F30458B" w14:textId="77777777" w:rsidTr="00647DA7">
        <w:trPr>
          <w:trHeight w:val="465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A274" w14:textId="77777777" w:rsidR="00C047DF" w:rsidRPr="00A15112" w:rsidRDefault="00C047DF" w:rsidP="00C047D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0E09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CCGACUUCUUGUAUGCA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65D91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UGCAUACAAGAAGUCGGC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05E38D64" w14:textId="77777777" w:rsidTr="00647DA7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8C02" w14:textId="77777777" w:rsidR="00C047DF" w:rsidRPr="00A15112" w:rsidRDefault="00C047DF" w:rsidP="00C047D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01080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CCGACAAGCUUGAAUUUA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5EE4C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UAAAUUCAAGCUUGUCGG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5521B522" w14:textId="77777777" w:rsidTr="00263FBF">
        <w:trPr>
          <w:trHeight w:val="270"/>
        </w:trPr>
        <w:tc>
          <w:tcPr>
            <w:tcW w:w="83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B6DD8" w14:textId="2F82883E" w:rsidR="00C669E6" w:rsidRPr="00A15112" w:rsidRDefault="00C669E6" w:rsidP="00C047D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aspase 9 siRNA</w:t>
            </w:r>
          </w:p>
        </w:tc>
      </w:tr>
      <w:tr w:rsidR="00A15112" w:rsidRPr="00A15112" w14:paraId="394AA674" w14:textId="77777777" w:rsidTr="00647DA7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EC600" w14:textId="77777777" w:rsidR="00C047DF" w:rsidRPr="00A15112" w:rsidRDefault="00C047DF" w:rsidP="00C047D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EB003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CAAAGUUGUCGAAGCCAA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33DE7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UUGGCUUCGACAACUUUGC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0DF26B00" w14:textId="77777777" w:rsidTr="00647DA7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7A51" w14:textId="77777777" w:rsidR="00C047DF" w:rsidRPr="00A15112" w:rsidRDefault="00C047DF" w:rsidP="00C047D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6EE2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CAGAAAGACCAUGGGUU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7BEE0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AACCCAUGGUCUUUCUGC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530A09F9" w14:textId="77777777" w:rsidTr="00647DA7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F8763" w14:textId="77777777" w:rsidR="00C047DF" w:rsidRPr="00A15112" w:rsidRDefault="00C047DF" w:rsidP="00C047D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9B723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CCUCAUUAUCAACAAUG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68D8" w14:textId="77777777" w:rsidR="00C047DF" w:rsidRPr="00A15112" w:rsidRDefault="00C047DF" w:rsidP="00C047DF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CAUUGUUGAUAAUGAGGCTT 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71A9D1F0" w14:textId="77777777" w:rsidTr="00756D37">
        <w:trPr>
          <w:trHeight w:val="402"/>
        </w:trPr>
        <w:tc>
          <w:tcPr>
            <w:tcW w:w="83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811A5" w14:textId="7FE5EFF3" w:rsidR="00751F65" w:rsidRPr="00A15112" w:rsidRDefault="00751F65" w:rsidP="00C669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SDME</w:t>
            </w:r>
            <w:r w:rsidR="00C669E6"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siRNA</w:t>
            </w:r>
          </w:p>
        </w:tc>
      </w:tr>
      <w:tr w:rsidR="00A15112" w:rsidRPr="00A15112" w14:paraId="2F1DC1BA" w14:textId="77777777" w:rsidTr="00647DA7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661B3F" w14:textId="601F29AB" w:rsidR="00751F65" w:rsidRPr="00A15112" w:rsidRDefault="00751F65" w:rsidP="00751F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FFA56" w14:textId="1BF7F398" w:rsidR="00751F65" w:rsidRPr="00A15112" w:rsidRDefault="00751F65" w:rsidP="00751F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CCAUUGCCUACGGUGUCA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35C6D" w14:textId="039F8A76" w:rsidR="00751F65" w:rsidRPr="00A15112" w:rsidRDefault="00751F65" w:rsidP="00751F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UGACACCGUAGGCAAUGG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501579CF" w14:textId="77777777" w:rsidTr="00647DA7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0CB2C" w14:textId="268E65A2" w:rsidR="00751F65" w:rsidRPr="00A15112" w:rsidRDefault="00751F65" w:rsidP="00751F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F377E" w14:textId="6778CF75" w:rsidR="00751F65" w:rsidRPr="00A15112" w:rsidRDefault="00751F65" w:rsidP="00751F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CAGCAAGCAGCUGUUUA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0B4D1" w14:textId="00C6E899" w:rsidR="00751F65" w:rsidRPr="00A15112" w:rsidRDefault="00751F65" w:rsidP="00751F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UAAACAGCUGCUUGCUGC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0134C2BB" w14:textId="77777777" w:rsidTr="00647DA7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10709" w14:textId="3FDDB4FE" w:rsidR="00751F65" w:rsidRPr="00A15112" w:rsidRDefault="00751F65" w:rsidP="00751F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7AF1F" w14:textId="3DD9131F" w:rsidR="00751F65" w:rsidRPr="00A15112" w:rsidRDefault="00751F65" w:rsidP="00751F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CUUUAGGCAGAGAACAUU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623B5" w14:textId="6C0BD8F3" w:rsidR="00751F65" w:rsidRPr="00A15112" w:rsidRDefault="00751F65" w:rsidP="00751F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AUGUUCUCUGCCUAAAGCT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1B56484B" w14:textId="77777777" w:rsidTr="00990C49">
        <w:trPr>
          <w:trHeight w:val="402"/>
        </w:trPr>
        <w:tc>
          <w:tcPr>
            <w:tcW w:w="831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306BD" w14:textId="779473D8" w:rsidR="008D5DA2" w:rsidRPr="00A15112" w:rsidRDefault="008D5DA2" w:rsidP="00C669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C</w:t>
            </w: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SP 7 shRNA</w:t>
            </w:r>
          </w:p>
        </w:tc>
      </w:tr>
      <w:tr w:rsidR="008D5DA2" w:rsidRPr="00A15112" w14:paraId="3E14D576" w14:textId="77777777" w:rsidTr="009D7AC2">
        <w:trPr>
          <w:trHeight w:val="402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14287" w14:textId="77777777" w:rsidR="008D5DA2" w:rsidRPr="00A15112" w:rsidRDefault="008D5DA2" w:rsidP="00751F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32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7794A" w14:textId="0A2C1EED" w:rsidR="008D5DA2" w:rsidRPr="00A15112" w:rsidRDefault="008D5DA2" w:rsidP="00751F6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CGGTACTTCAGTCAATAGCCATATCTCGAGATATGGCTATTGACTGAAGTATTTTTG</w:t>
            </w:r>
          </w:p>
        </w:tc>
      </w:tr>
    </w:tbl>
    <w:p w14:paraId="0D1DC151" w14:textId="77777777" w:rsidR="006B017B" w:rsidRPr="00A15112" w:rsidRDefault="006B017B" w:rsidP="00647DA7">
      <w:pPr>
        <w:rPr>
          <w:color w:val="000000" w:themeColor="text1"/>
          <w:sz w:val="20"/>
          <w:szCs w:val="21"/>
        </w:rPr>
      </w:pPr>
    </w:p>
    <w:p w14:paraId="660C3400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49DABB2B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4AE39FFD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0092FAD2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05988DFB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2E815F3C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1317860B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66BD9572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355F275C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29204A62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5F6E16DF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78008882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5D5DA05D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3DE4F371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4B95C9A0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52186218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75894FFB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150664B8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4C2488DC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044CF897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6EF10170" w14:textId="77777777" w:rsidR="006B017B" w:rsidRPr="00A15112" w:rsidRDefault="006B017B" w:rsidP="00647DA7">
      <w:pPr>
        <w:rPr>
          <w:b/>
          <w:bCs/>
          <w:color w:val="000000" w:themeColor="text1"/>
          <w:szCs w:val="21"/>
        </w:rPr>
      </w:pPr>
    </w:p>
    <w:p w14:paraId="0FE7643D" w14:textId="77777777" w:rsidR="008C68E2" w:rsidRPr="00A15112" w:rsidRDefault="008C68E2" w:rsidP="00647DA7">
      <w:pPr>
        <w:rPr>
          <w:b/>
          <w:bCs/>
          <w:color w:val="000000" w:themeColor="text1"/>
          <w:szCs w:val="21"/>
        </w:rPr>
      </w:pPr>
    </w:p>
    <w:p w14:paraId="4AB2BC44" w14:textId="05FE82AA" w:rsidR="00647DA7" w:rsidRPr="00A15112" w:rsidRDefault="00647DA7" w:rsidP="00647DA7">
      <w:pPr>
        <w:rPr>
          <w:color w:val="000000" w:themeColor="text1"/>
          <w:kern w:val="0"/>
          <w:szCs w:val="21"/>
        </w:rPr>
      </w:pPr>
      <w:r w:rsidRPr="00A15112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Table S</w:t>
      </w:r>
      <w:r w:rsidRPr="00A15112"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>2</w:t>
      </w:r>
      <w:r w:rsidRPr="00A15112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 </w:t>
      </w:r>
      <w:r w:rsidRPr="00A1511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Related </w:t>
      </w:r>
      <w:r w:rsidRPr="00A15112">
        <w:rPr>
          <w:rFonts w:ascii="Times New Roman" w:hAnsi="Times New Roman" w:cs="Times New Roman" w:hint="eastAsia"/>
          <w:color w:val="000000" w:themeColor="text1"/>
          <w:kern w:val="24"/>
          <w:szCs w:val="21"/>
        </w:rPr>
        <w:t>primers</w:t>
      </w:r>
      <w:r w:rsidRPr="00A1511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used in the experiment</w:t>
      </w:r>
    </w:p>
    <w:tbl>
      <w:tblPr>
        <w:tblW w:w="83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3539"/>
        <w:gridCol w:w="3642"/>
      </w:tblGrid>
      <w:tr w:rsidR="00A15112" w:rsidRPr="00A15112" w14:paraId="367C3F81" w14:textId="77777777" w:rsidTr="008913B5">
        <w:trPr>
          <w:trHeight w:val="37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5ED6680" w14:textId="77777777" w:rsidR="00647DA7" w:rsidRPr="00A15112" w:rsidRDefault="00647DA7" w:rsidP="0063438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F82289F" w14:textId="77777777" w:rsidR="00647DA7" w:rsidRPr="00A15112" w:rsidRDefault="00647DA7" w:rsidP="0063438E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5D39B8" w14:textId="77777777" w:rsidR="00647DA7" w:rsidRPr="00A15112" w:rsidRDefault="00647DA7" w:rsidP="0063438E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verse</w:t>
            </w:r>
          </w:p>
        </w:tc>
      </w:tr>
      <w:tr w:rsidR="00A15112" w:rsidRPr="00A15112" w14:paraId="00DB8C05" w14:textId="77777777" w:rsidTr="008913B5">
        <w:trPr>
          <w:trHeight w:val="466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28426" w14:textId="5635E765" w:rsidR="00647DA7" w:rsidRPr="00A15112" w:rsidRDefault="00647DA7" w:rsidP="006343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Kim1</w:t>
            </w:r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482B7" w14:textId="603164B5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TGGAAGTAAAGGGGGTGG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78950" w14:textId="6DD835D1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TGCCCCTTTAAGTTGTACCG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4C3F5235" w14:textId="77777777" w:rsidTr="008913B5">
        <w:trPr>
          <w:trHeight w:val="465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75A03" w14:textId="652FC795" w:rsidR="00647DA7" w:rsidRPr="00A15112" w:rsidRDefault="00647DA7" w:rsidP="006343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151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gal</w:t>
            </w:r>
            <w:proofErr w:type="spellEnd"/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4CF6D" w14:textId="198E1872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CTACAACCAGTTCGCCATG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65FA1" w14:textId="49936C6C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TGATGTTGTCGTCCTTGAGG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70A5785D" w14:textId="77777777" w:rsidTr="008913B5">
        <w:trPr>
          <w:trHeight w:val="402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18B9E" w14:textId="6CFAF6BD" w:rsidR="00647DA7" w:rsidRPr="00A15112" w:rsidRDefault="00647DA7" w:rsidP="006343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l6</w:t>
            </w:r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5EBC9" w14:textId="7501A23A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CACATGTTCTCTGGGAAATCG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3717B" w14:textId="68411590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  <w:r w:rsidR="008913B5"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AGTGCATCATCGTTGTTCATACA</w:t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7AE3160B" w14:textId="77777777" w:rsidTr="008913B5">
        <w:trPr>
          <w:trHeight w:val="402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A61D5" w14:textId="44C8D5E2" w:rsidR="00647DA7" w:rsidRPr="00A15112" w:rsidRDefault="00647DA7" w:rsidP="006343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151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nf</w:t>
            </w:r>
            <w:r w:rsidR="00A93CAC" w:rsidRPr="00A1511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80165" w14:textId="2BD15B07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ACGTGGAACTGGCAGAAGAG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A5170" w14:textId="470F02F6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TTGGTGGTTTGTGAGTGTGAG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A15112" w:rsidRPr="00A15112" w14:paraId="5A45C7C6" w14:textId="77777777" w:rsidTr="008913B5">
        <w:trPr>
          <w:trHeight w:val="402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19476" w14:textId="5E4B40BD" w:rsidR="00647DA7" w:rsidRPr="00A15112" w:rsidRDefault="00647DA7" w:rsidP="006343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l1</w:t>
            </w:r>
            <w:r w:rsidR="00A93CAC" w:rsidRPr="00A1511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9656F" w14:textId="0B7B33F3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GCAACTGTTCCTGAACTCAAC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522D2" w14:textId="477F8F57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TCTTTTGGGGTCCGTCAACT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  <w:tr w:rsidR="006B017B" w:rsidRPr="00A15112" w14:paraId="15ED8BCD" w14:textId="77777777" w:rsidTr="008913B5">
        <w:trPr>
          <w:trHeight w:val="402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DEFF0" w14:textId="7A659643" w:rsidR="00647DA7" w:rsidRPr="00A15112" w:rsidRDefault="00647DA7" w:rsidP="006343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151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AB171" w14:textId="3CF0C08A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AGGTCGGTGTGAACGGATTTG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  <w:tc>
          <w:tcPr>
            <w:tcW w:w="3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5FB11" w14:textId="48753E02" w:rsidR="00647DA7" w:rsidRPr="00A15112" w:rsidRDefault="00647DA7" w:rsidP="0063438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  <w:r w:rsidRPr="00A15112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TGTAGACCATGTAGTTGAGGTCA-3</w:t>
            </w:r>
            <w:r w:rsidRPr="00A15112">
              <w:rPr>
                <w:rFonts w:ascii="Times New Roman" w:eastAsia="宋体" w:hAnsi="Symbol" w:cs="Times New Roman" w:hint="eastAsia"/>
                <w:color w:val="000000" w:themeColor="text1"/>
                <w:kern w:val="24"/>
                <w:sz w:val="18"/>
                <w:szCs w:val="18"/>
              </w:rPr>
              <w:sym w:font="Symbol" w:char="F0A2"/>
            </w:r>
          </w:p>
        </w:tc>
      </w:tr>
    </w:tbl>
    <w:p w14:paraId="61C7D7E8" w14:textId="77777777" w:rsidR="00647DA7" w:rsidRPr="00A15112" w:rsidRDefault="00647DA7">
      <w:pPr>
        <w:rPr>
          <w:color w:val="000000" w:themeColor="text1"/>
          <w:sz w:val="20"/>
          <w:szCs w:val="21"/>
        </w:rPr>
      </w:pPr>
    </w:p>
    <w:sectPr w:rsidR="00647DA7" w:rsidRPr="00A15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A8B11" w14:textId="77777777" w:rsidR="002A3A29" w:rsidRDefault="002A3A29" w:rsidP="004C45C6">
      <w:r>
        <w:separator/>
      </w:r>
    </w:p>
  </w:endnote>
  <w:endnote w:type="continuationSeparator" w:id="0">
    <w:p w14:paraId="04E9D1FC" w14:textId="77777777" w:rsidR="002A3A29" w:rsidRDefault="002A3A29" w:rsidP="004C4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TSY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124C2" w14:textId="77777777" w:rsidR="002A3A29" w:rsidRDefault="002A3A29" w:rsidP="004C45C6">
      <w:r>
        <w:separator/>
      </w:r>
    </w:p>
  </w:footnote>
  <w:footnote w:type="continuationSeparator" w:id="0">
    <w:p w14:paraId="742EB2D3" w14:textId="77777777" w:rsidR="002A3A29" w:rsidRDefault="002A3A29" w:rsidP="004C4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tLQ0MzAzNDO2tDRQ0lEKTi0uzszPAykwNKgFAK6Nv8EtAAAA"/>
  </w:docVars>
  <w:rsids>
    <w:rsidRoot w:val="001A50EA"/>
    <w:rsid w:val="001300A5"/>
    <w:rsid w:val="001A50EA"/>
    <w:rsid w:val="00221544"/>
    <w:rsid w:val="0023796E"/>
    <w:rsid w:val="00247DA6"/>
    <w:rsid w:val="00256DF5"/>
    <w:rsid w:val="002A3A29"/>
    <w:rsid w:val="002C2AF5"/>
    <w:rsid w:val="0033482B"/>
    <w:rsid w:val="003726DF"/>
    <w:rsid w:val="00441ED2"/>
    <w:rsid w:val="004C45C6"/>
    <w:rsid w:val="004E2B82"/>
    <w:rsid w:val="004F0289"/>
    <w:rsid w:val="00577F06"/>
    <w:rsid w:val="00592FD8"/>
    <w:rsid w:val="005F5B4E"/>
    <w:rsid w:val="00647DA7"/>
    <w:rsid w:val="006B017B"/>
    <w:rsid w:val="00723B5B"/>
    <w:rsid w:val="00731EEB"/>
    <w:rsid w:val="00751F65"/>
    <w:rsid w:val="008154E5"/>
    <w:rsid w:val="008913B5"/>
    <w:rsid w:val="008C68E2"/>
    <w:rsid w:val="008D5DA2"/>
    <w:rsid w:val="008E2E53"/>
    <w:rsid w:val="00915F1E"/>
    <w:rsid w:val="00976562"/>
    <w:rsid w:val="009819A6"/>
    <w:rsid w:val="009E0431"/>
    <w:rsid w:val="00A15112"/>
    <w:rsid w:val="00A93CAC"/>
    <w:rsid w:val="00AE7355"/>
    <w:rsid w:val="00BF046A"/>
    <w:rsid w:val="00C0365C"/>
    <w:rsid w:val="00C047DF"/>
    <w:rsid w:val="00C669E6"/>
    <w:rsid w:val="00C74C9D"/>
    <w:rsid w:val="00CB4357"/>
    <w:rsid w:val="00D7722C"/>
    <w:rsid w:val="00DC285D"/>
    <w:rsid w:val="00EB3ABE"/>
    <w:rsid w:val="00F65790"/>
    <w:rsid w:val="00FE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D1E08"/>
  <w15:chartTrackingRefBased/>
  <w15:docId w15:val="{6293E63F-ADA2-45BB-912A-54F2B4A8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5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5C6"/>
    <w:rPr>
      <w:sz w:val="18"/>
      <w:szCs w:val="18"/>
    </w:rPr>
  </w:style>
  <w:style w:type="character" w:styleId="a7">
    <w:name w:val="Hyperlink"/>
    <w:basedOn w:val="a0"/>
    <w:uiPriority w:val="99"/>
    <w:qFormat/>
    <w:rsid w:val="00723B5B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036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9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henjianghua@zj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hb2016@zc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3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秀锦</dc:creator>
  <cp:keywords/>
  <dc:description/>
  <cp:lastModifiedBy>申 秀锦</cp:lastModifiedBy>
  <cp:revision>27</cp:revision>
  <dcterms:created xsi:type="dcterms:W3CDTF">2020-03-09T09:32:00Z</dcterms:created>
  <dcterms:modified xsi:type="dcterms:W3CDTF">2021-01-22T03:11:00Z</dcterms:modified>
</cp:coreProperties>
</file>